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eastAsia="맑은 고딕" w:cs="Times New Roman" w:ascii="Times New Roman" w:hAnsi="Times New Roman"/>
          <w:b/>
          <w:sz w:val="20"/>
          <w:szCs w:val="20"/>
          <w:lang w:eastAsia="ko-KR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>1</w:t>
      </w:r>
      <w:r>
        <w:rPr/>
        <w:t>. Accession numbers of amino acid sequences used in present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5"/>
        <w:gridCol w:w="3757"/>
      </w:tblGrid>
      <w:tr>
        <w:trPr/>
        <w:tc>
          <w:tcPr>
            <w:tcW w:w="47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37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umber</w:t>
            </w:r>
          </w:p>
        </w:tc>
      </w:tr>
      <w:tr>
        <w:trPr/>
        <w:tc>
          <w:tcPr>
            <w:tcW w:w="47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lluscan AKs</w:t>
            </w:r>
          </w:p>
        </w:tc>
        <w:tc>
          <w:tcPr>
            <w:tcW w:w="375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len stricticus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084471.1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lyptogena kaikoi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AB186413.1</w:t>
              </w:r>
            </w:hyperlink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urbo cornutus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008011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aliotis madaka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1544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ematode TK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aragonimus westerman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K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904281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histosoma manson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K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05410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Sipunculid HTK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iphonosoma cumanen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186407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matode AKs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oxocara canis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15466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caris suum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807773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ugia malayi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1896145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ozoan AKs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ypanosoma cruzi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70451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ypanosoma brucei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206293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rthropod AKs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mulus polyphemus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1541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mbyx mori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013046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nelid PKs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Arenicola brasiliensis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TK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E16473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enicola brasili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TK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E16474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iftia pachypti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K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E16973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iftia pachypti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TK 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E16972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senia feti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K 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5991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echis caup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K 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21182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ereis vir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K 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L26699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eanthes diversicol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K 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A33058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aetopterus varioped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CK 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K35006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Neanthes </w:t>
            </w:r>
            <w:r>
              <w:rPr>
                <w:rFonts w:cs="Courier" w:ascii="Times New Roman" w:hAnsi="Times New Roman"/>
                <w:i/>
                <w:kern w:val="0"/>
                <w:sz w:val="20"/>
                <w:szCs w:val="26"/>
                <w:lang w:eastAsia="ja-JP"/>
              </w:rPr>
              <w:t>diversicolo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MiCK 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34676</w:t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ordate CKs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47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mo sapi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CK </w:t>
            </w:r>
          </w:p>
        </w:tc>
        <w:tc>
          <w:tcPr>
            <w:tcW w:w="3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96609</w:t>
            </w:r>
          </w:p>
        </w:tc>
      </w:tr>
      <w:tr>
        <w:trPr/>
        <w:tc>
          <w:tcPr>
            <w:tcW w:w="47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orpedo californ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CK </w:t>
            </w:r>
          </w:p>
        </w:tc>
        <w:tc>
          <w:tcPr>
            <w:tcW w:w="37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4927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rPr>
          <w:rFonts w:ascii="Times New Roman" w:hAnsi="Times New Roman" w:eastAsia="Times New Roman" w:cs="Times New Roman"/>
          <w:sz w:val="20"/>
          <w:szCs w:val="20"/>
          <w:lang w:eastAsia="ko-KR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ko-KR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AB186413.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11:10:00Z</dcterms:created>
  <dc:creator>xiao</dc:creator>
  <dc:description/>
  <cp:keywords/>
  <dc:language>en-US</dc:language>
  <cp:lastModifiedBy>PC01</cp:lastModifiedBy>
  <dcterms:modified xsi:type="dcterms:W3CDTF">2013-10-17T11:21:00Z</dcterms:modified>
  <cp:revision>5</cp:revision>
  <dc:subject/>
  <dc:title/>
</cp:coreProperties>
</file>